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2926" w:rsidRPr="00062926" w:rsidRDefault="0049789A" w:rsidP="00062926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49789A">
        <w:rPr>
          <w:rFonts w:ascii="Times New Roman" w:eastAsia="宋体" w:hAnsi="Times New Roman" w:cs="Times New Roman"/>
          <w:b/>
          <w:sz w:val="24"/>
          <w:szCs w:val="28"/>
        </w:rPr>
        <w:t>Supplementary Material</w:t>
      </w:r>
      <w:r w:rsidR="00062926" w:rsidRPr="00062926">
        <w:rPr>
          <w:rFonts w:ascii="Times New Roman" w:eastAsia="宋体" w:hAnsi="Times New Roman" w:cs="Times New Roman"/>
          <w:b/>
          <w:sz w:val="24"/>
          <w:szCs w:val="28"/>
        </w:rPr>
        <w:t xml:space="preserve"> </w:t>
      </w:r>
      <w:r w:rsidR="00264000">
        <w:rPr>
          <w:rFonts w:ascii="Times New Roman" w:eastAsia="宋体" w:hAnsi="Times New Roman" w:cs="Times New Roman"/>
          <w:b/>
          <w:sz w:val="24"/>
          <w:szCs w:val="28"/>
        </w:rPr>
        <w:t>1</w:t>
      </w:r>
      <w:r w:rsidR="00062926" w:rsidRPr="00062926">
        <w:rPr>
          <w:rFonts w:ascii="Times New Roman" w:eastAsia="宋体" w:hAnsi="Times New Roman" w:cs="Times New Roman"/>
          <w:b/>
          <w:sz w:val="24"/>
          <w:szCs w:val="28"/>
        </w:rPr>
        <w:t xml:space="preserve">: </w:t>
      </w:r>
      <w:r w:rsidR="00062926" w:rsidRPr="00062926">
        <w:rPr>
          <w:rFonts w:ascii="Times New Roman" w:eastAsia="宋体" w:hAnsi="Times New Roman" w:cs="Times New Roman"/>
          <w:sz w:val="24"/>
          <w:szCs w:val="28"/>
        </w:rPr>
        <w:t>The pharmacological action and main effective substances of each CM in Huashibaidu granule</w:t>
      </w:r>
      <w:bookmarkStart w:id="0" w:name="_GoBack"/>
      <w:bookmarkEnd w:id="0"/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1306"/>
        <w:gridCol w:w="920"/>
        <w:gridCol w:w="1379"/>
        <w:gridCol w:w="1376"/>
        <w:gridCol w:w="1984"/>
      </w:tblGrid>
      <w:tr w:rsidR="00062926" w:rsidRPr="00062926" w:rsidTr="00A55BA9">
        <w:trPr>
          <w:trHeight w:val="454"/>
        </w:trPr>
        <w:tc>
          <w:tcPr>
            <w:tcW w:w="0" w:type="auto"/>
            <w:gridSpan w:val="6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62926" w:rsidRPr="00062926" w:rsidRDefault="005003A6" w:rsidP="00062926">
            <w:pPr>
              <w:jc w:val="left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Table S1 </w:t>
            </w:r>
            <w:r w:rsidR="00062926" w:rsidRPr="00062926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omposition of Huashi</w:t>
            </w:r>
            <w:r w:rsidR="00062926" w:rsidRPr="00062926">
              <w:rPr>
                <w:rFonts w:ascii="Times New Roman" w:eastAsia="宋体" w:hAnsi="Times New Roman" w:cs="Times New Roman" w:hint="eastAsia"/>
                <w:b/>
                <w:sz w:val="16"/>
                <w:szCs w:val="16"/>
              </w:rPr>
              <w:t>b</w:t>
            </w:r>
            <w:r w:rsidR="00062926" w:rsidRPr="00062926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aidu Granule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hinese phonetic name of 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Latin name of C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Content of crude drugs</w:t>
            </w:r>
            <w:r w:rsidRPr="00062926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（</w:t>
            </w:r>
            <w:r w:rsidRPr="00062926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g</w:t>
            </w:r>
            <w:r w:rsidRPr="00062926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Representative ingred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harmacologic a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mechanism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ahuan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Herba Ephedra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olysaccharid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-inflammator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hibits inflammation expression by regulating Factor-β1/Smad2 signaling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/>
            <w:tcBorders>
              <w:top w:val="nil"/>
            </w:tcBorders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</w:tcBorders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lav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-Oxida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otent DPPH reduc-</w:t>
            </w:r>
          </w:p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g activity.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atechin</w:t>
            </w:r>
          </w:p>
        </w:tc>
        <w:tc>
          <w:tcPr>
            <w:tcW w:w="0" w:type="auto"/>
            <w:tcBorders>
              <w:top w:val="nil"/>
            </w:tcBorders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viral</w:t>
            </w:r>
          </w:p>
        </w:tc>
        <w:tc>
          <w:tcPr>
            <w:tcW w:w="0" w:type="auto"/>
            <w:tcBorders>
              <w:top w:val="nil"/>
            </w:tcBorders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hibited the acidification of ELS;</w:t>
            </w:r>
          </w:p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he growth of virus was inhibited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Kuxingren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rmeniacae Semen Amarum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mygdalin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-inflammatory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exerts anti-inflammatory by suppressing the mRNA expressions of COX-2 and iNOS.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higao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ypsum Fibrosum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a</w:t>
            </w: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heat-clearing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Lower PGE2 levels in the hypothalamus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-inflammatory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hibits inflammation expression by</w:t>
            </w:r>
            <w:r w:rsidRPr="00062926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 xml:space="preserve"> reduce the expression of IL-β,TNF-α and IL-6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ancao;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lycyrrhizae Radix et Rhizoma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lycyrrhizin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-inflammatory; oxidative stress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Binding ACE2 to prevent the infection of SARS-CoV-2;</w:t>
            </w:r>
          </w:p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own-regulating proinflammatory cytokines;</w:t>
            </w:r>
          </w:p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hibiting the accumulation of intracellular ROS;</w:t>
            </w:r>
          </w:p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ducing endogenous interferon to combat the SARS-CoV-2.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glycyrrhizic acid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viral Activity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hibit Virus invasion and replication;</w:t>
            </w:r>
          </w:p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timulate antiviral innate immune responses;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lastRenderedPageBreak/>
              <w:t>Huoxiang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ogostemonis Herba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atchouli alcohol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viral Activity;</w:t>
            </w:r>
          </w:p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-inflammatory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hibit influenza Virus replication in vitro;</w:t>
            </w:r>
          </w:p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gulate the levels of inflammatory cytokines, including TNF-α, IL-10 and IFN-γ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Houpu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agnoliae Officinalis Cortex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Magnolol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-inflammatory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ecreasing the infiltration of neutrophils ;</w:t>
            </w:r>
          </w:p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ducing the production of pro-inflammation factors (IL-1β, TNF-α and MMP-9)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angzhu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tractylodis Rhizoma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olysaccharides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mmune response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NF-κB and Jak-STAT signaling pathways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aoguo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saoko Fructus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Essential oil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bacterial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trong antibacterial activity in vitro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abanxia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inelliae Rhizoma Praeparatum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lkaloids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-inflammatory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hibit the release of NO,TNF</w:t>
            </w: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－</w:t>
            </w: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α;</w:t>
            </w:r>
          </w:p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hibit the expression of IL</w:t>
            </w: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－</w:t>
            </w: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8 and ICAM</w:t>
            </w: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－</w:t>
            </w: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sz w:val="16"/>
                <w:szCs w:val="16"/>
              </w:rPr>
              <w:t>polysaccharides</w:t>
            </w: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ducing the release of pro-inflammation factors (TNF-α,IL-1β and IL-6);</w:t>
            </w:r>
          </w:p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duce the expression of IL-8 and ICAM-1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Fuling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oria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olysaccharides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gainst oxidative stress;</w:t>
            </w:r>
          </w:p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-inflammatory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Up-regulation on ERK/Nrf2/HO-1 signaling pathway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hengdahuang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hei Radix et Rhizoma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Emodin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-inflammatory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nhibiting the ERK and Wnt/β-catenin pathway;</w:t>
            </w:r>
          </w:p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ownregulating the expression of a series of inflammatory mediators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olysaccharide</w:t>
            </w: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argeted MR and down-regulation of Th1-polarized immune response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hein</w:t>
            </w:r>
          </w:p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bacterial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With antifungal activity and antimicrobial properties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henghuangqi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stragali radix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Baicalin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viral activities</w:t>
            </w:r>
          </w:p>
        </w:tc>
        <w:tc>
          <w:tcPr>
            <w:tcW w:w="0" w:type="auto"/>
            <w:vMerge w:val="restart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 xml:space="preserve">interacting with two catalytic residues, to prevent the peptide </w:t>
            </w: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lastRenderedPageBreak/>
              <w:t>substrate approaching the active site.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baicalein</w:t>
            </w: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olysaccharide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-inflammatory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stimulating macrophage;</w:t>
            </w:r>
          </w:p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ecreased levels of NO and TNF-α.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Tinglizi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Descurainiae Semen Lepidii Semen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helveticoside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anticancer</w:t>
            </w:r>
          </w:p>
        </w:tc>
        <w:tc>
          <w:tcPr>
            <w:tcW w:w="0" w:type="auto"/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It has cytotoxic activity to cancer cell lines</w:t>
            </w:r>
          </w:p>
        </w:tc>
      </w:tr>
      <w:tr w:rsidR="00062926" w:rsidRPr="00062926" w:rsidTr="00A55BA9">
        <w:trPr>
          <w:trHeight w:val="454"/>
        </w:trPr>
        <w:tc>
          <w:tcPr>
            <w:tcW w:w="0" w:type="auto"/>
            <w:tcBorders>
              <w:bottom w:val="single" w:sz="12" w:space="0" w:color="auto"/>
            </w:tcBorders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Chishao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aeoniae Radix Rubra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62926" w:rsidRPr="00062926" w:rsidRDefault="00062926" w:rsidP="00062926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Paeoniflori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oxidative stress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062926" w:rsidRPr="00062926" w:rsidRDefault="00062926" w:rsidP="00062926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</w:pPr>
            <w:r w:rsidRPr="00062926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reverse the overexpression of NADPH oxidase 4</w:t>
            </w:r>
          </w:p>
        </w:tc>
      </w:tr>
    </w:tbl>
    <w:p w:rsidR="00062926" w:rsidRPr="00062926" w:rsidRDefault="00062926" w:rsidP="00062926">
      <w:pPr>
        <w:spacing w:line="360" w:lineRule="auto"/>
        <w:rPr>
          <w:rFonts w:ascii="Times New Roman" w:eastAsia="宋体" w:hAnsi="Times New Roman" w:cs="Times New Roman"/>
          <w:b/>
          <w:sz w:val="24"/>
          <w:szCs w:val="28"/>
        </w:rPr>
      </w:pPr>
      <w:r w:rsidRPr="00062926">
        <w:rPr>
          <w:rFonts w:ascii="Times New Roman" w:eastAsia="宋体" w:hAnsi="Times New Roman" w:cs="Times New Roman"/>
          <w:b/>
          <w:sz w:val="16"/>
          <w:szCs w:val="16"/>
        </w:rPr>
        <w:t>CM, Chinese medicine.</w:t>
      </w:r>
    </w:p>
    <w:p w:rsidR="00834FE5" w:rsidRDefault="00834FE5"/>
    <w:sectPr w:rsidR="00834FE5" w:rsidSect="00FC6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701F" w:rsidRDefault="0034701F" w:rsidP="00062926">
      <w:r>
        <w:separator/>
      </w:r>
    </w:p>
  </w:endnote>
  <w:endnote w:type="continuationSeparator" w:id="0">
    <w:p w:rsidR="0034701F" w:rsidRDefault="0034701F" w:rsidP="00062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701F" w:rsidRDefault="0034701F" w:rsidP="00062926">
      <w:r>
        <w:separator/>
      </w:r>
    </w:p>
  </w:footnote>
  <w:footnote w:type="continuationSeparator" w:id="0">
    <w:p w:rsidR="0034701F" w:rsidRDefault="0034701F" w:rsidP="00062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E28"/>
    <w:rsid w:val="0005374D"/>
    <w:rsid w:val="00062926"/>
    <w:rsid w:val="00264000"/>
    <w:rsid w:val="002E191F"/>
    <w:rsid w:val="0034701F"/>
    <w:rsid w:val="003B7CDB"/>
    <w:rsid w:val="0049789A"/>
    <w:rsid w:val="005003A6"/>
    <w:rsid w:val="00657DCB"/>
    <w:rsid w:val="00834FE5"/>
    <w:rsid w:val="009A1E28"/>
    <w:rsid w:val="00A556A7"/>
    <w:rsid w:val="00F436DF"/>
    <w:rsid w:val="00F6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85228"/>
  <w15:chartTrackingRefBased/>
  <w15:docId w15:val="{BA0FDF2F-05EE-4FCA-B06C-D3FEEDDBA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62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629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629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62926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062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062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7</Words>
  <Characters>2722</Characters>
  <Application>Microsoft Office Word</Application>
  <DocSecurity>0</DocSecurity>
  <Lines>22</Lines>
  <Paragraphs>6</Paragraphs>
  <ScaleCrop>false</ScaleCrop>
  <Company/>
  <LinksUpToDate>false</LinksUpToDate>
  <CharactersWithSpaces>3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hao</dc:creator>
  <cp:keywords/>
  <dc:description/>
  <cp:lastModifiedBy>Chen Zhao</cp:lastModifiedBy>
  <cp:revision>8</cp:revision>
  <dcterms:created xsi:type="dcterms:W3CDTF">2020-09-12T06:45:00Z</dcterms:created>
  <dcterms:modified xsi:type="dcterms:W3CDTF">2021-04-18T09:39:00Z</dcterms:modified>
</cp:coreProperties>
</file>